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480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3"/>
        <w:gridCol w:w="2528"/>
        <w:gridCol w:w="2277"/>
        <w:gridCol w:w="1156"/>
      </w:tblGrid>
      <w:tr w:rsidR="00C965B4" w:rsidRPr="00C965B4" w14:paraId="1CDDF36C" w14:textId="77777777" w:rsidTr="00C965B4">
        <w:trPr>
          <w:tblHeader/>
          <w:tblCellSpacing w:w="15" w:type="dxa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7D7E3" w14:textId="77777777" w:rsid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pendent </w:t>
            </w:r>
          </w:p>
          <w:p w14:paraId="37BBBF96" w14:textId="324A6956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14F62" w14:textId="77777777" w:rsid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  <w:proofErr w:type="spellEnd"/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C30389C" w14:textId="06E222E5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C587C5" w14:textId="60C72F60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dardizated</w:t>
            </w:r>
            <w:proofErr w:type="spellEnd"/>
          </w:p>
          <w:p w14:paraId="6424301B" w14:textId="2F6F8ABC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667EE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C965B4" w:rsidRPr="00C965B4" w14:paraId="53DD6B25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13CD7553" w14:textId="7D4F309B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451" w:type="pct"/>
            <w:vAlign w:val="center"/>
          </w:tcPr>
          <w:p w14:paraId="5725AAC9" w14:textId="5312792D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57534B41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0</w:t>
            </w:r>
          </w:p>
        </w:tc>
        <w:tc>
          <w:tcPr>
            <w:tcW w:w="646" w:type="pct"/>
            <w:vAlign w:val="center"/>
            <w:hideMark/>
          </w:tcPr>
          <w:p w14:paraId="317AECDB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C965B4" w:rsidRPr="00C965B4" w14:paraId="58D711A5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33CEB5CF" w14:textId="3C52F3FA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51" w:type="pct"/>
            <w:vAlign w:val="center"/>
          </w:tcPr>
          <w:p w14:paraId="6A89343F" w14:textId="06BF90A3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18419ACF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646" w:type="pct"/>
            <w:vAlign w:val="center"/>
            <w:hideMark/>
          </w:tcPr>
          <w:p w14:paraId="27DCB34B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C965B4" w:rsidRPr="00C965B4" w14:paraId="2D3F94E7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50F15236" w14:textId="556688F9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in</w:t>
            </w:r>
            <w:proofErr w:type="spellEnd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451" w:type="pct"/>
            <w:vAlign w:val="center"/>
          </w:tcPr>
          <w:p w14:paraId="0297167E" w14:textId="7E1C7628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5288005F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9</w:t>
            </w:r>
          </w:p>
        </w:tc>
        <w:tc>
          <w:tcPr>
            <w:tcW w:w="646" w:type="pct"/>
            <w:vAlign w:val="center"/>
            <w:hideMark/>
          </w:tcPr>
          <w:p w14:paraId="46831168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C965B4" w:rsidRPr="00C965B4" w14:paraId="06BEA0A0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7104FA60" w14:textId="59A1996A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451" w:type="pct"/>
            <w:vAlign w:val="center"/>
          </w:tcPr>
          <w:p w14:paraId="209D91AE" w14:textId="24EDDE89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22203DF9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46" w:type="pct"/>
            <w:vAlign w:val="center"/>
            <w:hideMark/>
          </w:tcPr>
          <w:p w14:paraId="49F63E3E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C965B4" w:rsidRPr="00C965B4" w14:paraId="4543FF44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7004A1EA" w14:textId="023ED882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1451" w:type="pct"/>
            <w:vAlign w:val="center"/>
          </w:tcPr>
          <w:p w14:paraId="5BFCCF39" w14:textId="547EE6F0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in</w:t>
            </w:r>
            <w:proofErr w:type="spellEnd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06E57D10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4</w:t>
            </w:r>
          </w:p>
        </w:tc>
        <w:tc>
          <w:tcPr>
            <w:tcW w:w="646" w:type="pct"/>
            <w:vAlign w:val="center"/>
            <w:hideMark/>
          </w:tcPr>
          <w:p w14:paraId="2CFB71A8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C965B4" w:rsidRPr="00C965B4" w14:paraId="56B23F2E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1AA7A9EB" w14:textId="0AFB15E8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451" w:type="pct"/>
            <w:vAlign w:val="center"/>
          </w:tcPr>
          <w:p w14:paraId="71973EEC" w14:textId="236E75BB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29DAAF32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646" w:type="pct"/>
            <w:vAlign w:val="center"/>
            <w:hideMark/>
          </w:tcPr>
          <w:p w14:paraId="457FE648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965B4" w:rsidRPr="00C965B4" w14:paraId="7DAB819C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650A85E1" w14:textId="32D5B832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1451" w:type="pct"/>
            <w:vAlign w:val="center"/>
          </w:tcPr>
          <w:p w14:paraId="3FD1F114" w14:textId="5FA75A07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2C5B9145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646" w:type="pct"/>
            <w:vAlign w:val="center"/>
            <w:hideMark/>
          </w:tcPr>
          <w:p w14:paraId="4FE0C9D3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965B4" w:rsidRPr="00C965B4" w14:paraId="00305AB7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3EAA1884" w14:textId="54493ECC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451" w:type="pct"/>
            <w:vAlign w:val="center"/>
          </w:tcPr>
          <w:p w14:paraId="33BD8C21" w14:textId="3235A93E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50D33A15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8</w:t>
            </w:r>
          </w:p>
        </w:tc>
        <w:tc>
          <w:tcPr>
            <w:tcW w:w="646" w:type="pct"/>
            <w:vAlign w:val="center"/>
            <w:hideMark/>
          </w:tcPr>
          <w:p w14:paraId="526823C0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C965B4" w:rsidRPr="00C965B4" w14:paraId="7E1CCDA8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7D8C8E47" w14:textId="18FB097B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51" w:type="pct"/>
            <w:vAlign w:val="center"/>
          </w:tcPr>
          <w:p w14:paraId="163CA0FD" w14:textId="4FAA7C2D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in</w:t>
            </w:r>
            <w:proofErr w:type="spellEnd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429F2E17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54</w:t>
            </w:r>
          </w:p>
        </w:tc>
        <w:tc>
          <w:tcPr>
            <w:tcW w:w="646" w:type="pct"/>
            <w:vAlign w:val="center"/>
            <w:hideMark/>
          </w:tcPr>
          <w:p w14:paraId="6FB7ED70" w14:textId="3F59B2B0" w:rsidR="00C965B4" w:rsidRPr="00C965B4" w:rsidRDefault="00E714C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C965B4"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965B4" w:rsidRPr="00C965B4" w14:paraId="6F071BEA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3C979B21" w14:textId="71A76057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51" w:type="pct"/>
            <w:vAlign w:val="center"/>
          </w:tcPr>
          <w:p w14:paraId="176F51AD" w14:textId="5A6A9D38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2FF07812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4</w:t>
            </w:r>
          </w:p>
        </w:tc>
        <w:tc>
          <w:tcPr>
            <w:tcW w:w="646" w:type="pct"/>
            <w:vAlign w:val="center"/>
            <w:hideMark/>
          </w:tcPr>
          <w:p w14:paraId="373B0A4E" w14:textId="73A924E6" w:rsidR="00C965B4" w:rsidRPr="00C965B4" w:rsidRDefault="00E714C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965B4" w:rsidRPr="00C965B4" w14:paraId="71EAEA0F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3987F0D6" w14:textId="3D27CD56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in</w:t>
            </w:r>
            <w:proofErr w:type="spellEnd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451" w:type="pct"/>
            <w:vAlign w:val="center"/>
          </w:tcPr>
          <w:p w14:paraId="3734C4EA" w14:textId="471E4323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553E246C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7</w:t>
            </w:r>
          </w:p>
        </w:tc>
        <w:tc>
          <w:tcPr>
            <w:tcW w:w="646" w:type="pct"/>
            <w:vAlign w:val="center"/>
            <w:hideMark/>
          </w:tcPr>
          <w:p w14:paraId="4C083520" w14:textId="11AA2C47" w:rsidR="00C965B4" w:rsidRPr="00C965B4" w:rsidRDefault="00E714C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965B4" w:rsidRPr="00C965B4" w14:paraId="4AB9E116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3BDAA4F8" w14:textId="3AFD2D17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51" w:type="pct"/>
            <w:vAlign w:val="center"/>
          </w:tcPr>
          <w:p w14:paraId="1DCFE668" w14:textId="6F026EBA" w:rsidR="00C965B4" w:rsidRPr="00E714C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1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3A3A7D66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646" w:type="pct"/>
            <w:vAlign w:val="center"/>
            <w:hideMark/>
          </w:tcPr>
          <w:p w14:paraId="70E98C57" w14:textId="428B0216" w:rsidR="00C965B4" w:rsidRPr="00C965B4" w:rsidRDefault="00E714C4" w:rsidP="00C96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965B4" w:rsidRPr="00C965B4" w14:paraId="00C1428A" w14:textId="77777777" w:rsidTr="00C965B4">
        <w:trPr>
          <w:tblCellSpacing w:w="15" w:type="dxa"/>
        </w:trPr>
        <w:tc>
          <w:tcPr>
            <w:tcW w:w="1451" w:type="pct"/>
            <w:vAlign w:val="center"/>
          </w:tcPr>
          <w:p w14:paraId="2B31042B" w14:textId="1DB7A4D3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451" w:type="pct"/>
            <w:vAlign w:val="center"/>
          </w:tcPr>
          <w:p w14:paraId="2AD19BE3" w14:textId="4B5ECDAE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306" w:type="pct"/>
            <w:vAlign w:val="center"/>
            <w:hideMark/>
          </w:tcPr>
          <w:p w14:paraId="552DB3DE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46" w:type="pct"/>
            <w:vAlign w:val="center"/>
            <w:hideMark/>
          </w:tcPr>
          <w:p w14:paraId="555A3572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C965B4" w:rsidRPr="00C965B4" w14:paraId="5D851081" w14:textId="77777777" w:rsidTr="00C965B4">
        <w:trPr>
          <w:tblCellSpacing w:w="15" w:type="dxa"/>
        </w:trPr>
        <w:tc>
          <w:tcPr>
            <w:tcW w:w="1451" w:type="pct"/>
            <w:tcBorders>
              <w:bottom w:val="single" w:sz="4" w:space="0" w:color="auto"/>
            </w:tcBorders>
            <w:vAlign w:val="center"/>
          </w:tcPr>
          <w:p w14:paraId="5E913EA4" w14:textId="293AE17C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451" w:type="pct"/>
            <w:tcBorders>
              <w:bottom w:val="single" w:sz="4" w:space="0" w:color="auto"/>
            </w:tcBorders>
            <w:vAlign w:val="center"/>
          </w:tcPr>
          <w:p w14:paraId="6E40D29E" w14:textId="0F056CA6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  <w:hideMark/>
          </w:tcPr>
          <w:p w14:paraId="3DF571D9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  <w:hideMark/>
          </w:tcPr>
          <w:p w14:paraId="0C1D5CFD" w14:textId="77777777" w:rsidR="00C965B4" w:rsidRPr="00C965B4" w:rsidRDefault="00C965B4" w:rsidP="00C96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B4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</w:tbl>
    <w:p w14:paraId="5862621B" w14:textId="7BF7AAA7" w:rsidR="00C965B4" w:rsidRDefault="00C965B4">
      <w:pPr>
        <w:rPr>
          <w:rFonts w:ascii="Times New Roman" w:hAnsi="Times New Roman" w:cs="Times New Roman"/>
          <w:lang w:val="en-US"/>
        </w:rPr>
      </w:pPr>
      <w:r w:rsidRPr="00C965B4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C965B4">
        <w:rPr>
          <w:rFonts w:ascii="Times New Roman" w:hAnsi="Times New Roman" w:cs="Times New Roman"/>
          <w:lang w:val="en-US"/>
        </w:rPr>
        <w:t>All direct effects estimated by SEM, n =2,515.</w:t>
      </w:r>
    </w:p>
    <w:p w14:paraId="74627458" w14:textId="77777777" w:rsidR="00E714C4" w:rsidRDefault="00E714C4">
      <w:pPr>
        <w:rPr>
          <w:rFonts w:ascii="Times New Roman" w:hAnsi="Times New Roman" w:cs="Times New Roman"/>
          <w:lang w:val="en-US"/>
        </w:rPr>
      </w:pPr>
    </w:p>
    <w:p w14:paraId="7306F4F8" w14:textId="77777777" w:rsidR="00E714C4" w:rsidRDefault="00E714C4">
      <w:pPr>
        <w:rPr>
          <w:rFonts w:ascii="Times New Roman" w:hAnsi="Times New Roman" w:cs="Times New Roman"/>
          <w:lang w:val="en-US"/>
        </w:rPr>
      </w:pPr>
    </w:p>
    <w:p w14:paraId="26868BAC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7AAE0125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371413F7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216A8B95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45E86610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465F33DA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559B65D5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6DF8B3AF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474F9D76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64172738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6E382CC8" w14:textId="31BDC87F" w:rsidR="00E714C4" w:rsidRDefault="00E714C4">
      <w:pPr>
        <w:rPr>
          <w:rFonts w:ascii="Times New Roman" w:hAnsi="Times New Roman" w:cs="Times New Roman"/>
          <w:lang w:val="en-US"/>
        </w:rPr>
      </w:pPr>
      <w:r w:rsidRPr="00DE518F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E518F">
        <w:rPr>
          <w:rFonts w:ascii="Times New Roman" w:hAnsi="Times New Roman" w:cs="Times New Roman"/>
          <w:b/>
          <w:bCs/>
          <w:lang w:val="en-US"/>
        </w:rPr>
        <w:t>S</w:t>
      </w:r>
      <w:r w:rsidRPr="00DE518F">
        <w:rPr>
          <w:rFonts w:ascii="Times New Roman" w:hAnsi="Times New Roman" w:cs="Times New Roman"/>
          <w:b/>
          <w:bCs/>
          <w:lang w:val="en-US"/>
        </w:rPr>
        <w:t>2.</w:t>
      </w:r>
      <w:r>
        <w:rPr>
          <w:rFonts w:ascii="Times New Roman" w:hAnsi="Times New Roman" w:cs="Times New Roman"/>
          <w:lang w:val="en-US"/>
        </w:rPr>
        <w:t xml:space="preserve"> Total</w:t>
      </w:r>
      <w:r w:rsidR="007D01B6">
        <w:rPr>
          <w:rFonts w:ascii="Times New Roman" w:hAnsi="Times New Roman" w:cs="Times New Roman"/>
          <w:lang w:val="en-US"/>
        </w:rPr>
        <w:t xml:space="preserve"> and total indirect</w:t>
      </w:r>
      <w:r>
        <w:rPr>
          <w:rFonts w:ascii="Times New Roman" w:hAnsi="Times New Roman" w:cs="Times New Roman"/>
          <w:lang w:val="en-US"/>
        </w:rPr>
        <w:t xml:space="preserve"> </w:t>
      </w:r>
      <w:r w:rsidR="007D01B6">
        <w:rPr>
          <w:rFonts w:ascii="Times New Roman" w:hAnsi="Times New Roman" w:cs="Times New Roman"/>
          <w:lang w:val="en-US"/>
        </w:rPr>
        <w:t>pathways</w:t>
      </w:r>
      <w:r>
        <w:rPr>
          <w:rFonts w:ascii="Times New Roman" w:hAnsi="Times New Roman" w:cs="Times New Roman"/>
          <w:lang w:val="en-US"/>
        </w:rPr>
        <w:t xml:space="preserve"> estimated by SEM, n=2,515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0"/>
        <w:gridCol w:w="3833"/>
        <w:gridCol w:w="1372"/>
        <w:gridCol w:w="1159"/>
      </w:tblGrid>
      <w:tr w:rsidR="00865031" w:rsidRPr="00865031" w14:paraId="7A9B3B23" w14:textId="77777777" w:rsidTr="00DE518F">
        <w:trPr>
          <w:tblHeader/>
          <w:tblCellSpacing w:w="15" w:type="dxa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B709E" w14:textId="0C0B6B34" w:rsidR="00865031" w:rsidRPr="00865031" w:rsidRDefault="00865031" w:rsidP="008650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</w:t>
            </w:r>
            <w:r w:rsidR="00E6379A" w:rsidRPr="00DE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ct</w:t>
            </w:r>
            <w:proofErr w:type="spellEnd"/>
          </w:p>
        </w:tc>
        <w:tc>
          <w:tcPr>
            <w:tcW w:w="22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9C4C84" w14:textId="68FD0444" w:rsidR="00865031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E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8E23B" w14:textId="77777777" w:rsidR="00DE518F" w:rsidRPr="00DE518F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6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E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dardizated</w:t>
            </w:r>
            <w:proofErr w:type="spellEnd"/>
          </w:p>
          <w:p w14:paraId="43304C2E" w14:textId="32EBDD2E" w:rsidR="00865031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E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E74DAA" w14:textId="77777777" w:rsidR="00865031" w:rsidRPr="00865031" w:rsidRDefault="00865031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65031" w:rsidRPr="00865031" w14:paraId="7299A5A6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30389963" w14:textId="77777777" w:rsidR="00865031" w:rsidRPr="00865031" w:rsidRDefault="00865031" w:rsidP="008650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36" w:type="pct"/>
            <w:vAlign w:val="center"/>
            <w:hideMark/>
          </w:tcPr>
          <w:p w14:paraId="0661458F" w14:textId="05866BEA" w:rsidR="00865031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5CB62337" w14:textId="77777777" w:rsidR="00865031" w:rsidRPr="00865031" w:rsidRDefault="00865031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76</w:t>
            </w:r>
          </w:p>
        </w:tc>
        <w:tc>
          <w:tcPr>
            <w:tcW w:w="655" w:type="pct"/>
            <w:vAlign w:val="center"/>
            <w:hideMark/>
          </w:tcPr>
          <w:p w14:paraId="5271CB86" w14:textId="77777777" w:rsidR="00865031" w:rsidRPr="00865031" w:rsidRDefault="00865031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6</w:t>
            </w:r>
          </w:p>
        </w:tc>
      </w:tr>
      <w:tr w:rsidR="00865031" w:rsidRPr="00865031" w14:paraId="57D02429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0B74C692" w14:textId="73572A28" w:rsidR="00865031" w:rsidRPr="00865031" w:rsidRDefault="00865031" w:rsidP="008650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</w:t>
            </w:r>
            <w:r w:rsidR="00E6379A" w:rsidRPr="00DE51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2236" w:type="pct"/>
            <w:vAlign w:val="center"/>
            <w:hideMark/>
          </w:tcPr>
          <w:p w14:paraId="19F28CDC" w14:textId="39BE8561" w:rsidR="00865031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091281C8" w14:textId="77777777" w:rsidR="00865031" w:rsidRPr="00865031" w:rsidRDefault="00865031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655" w:type="pct"/>
            <w:vAlign w:val="center"/>
            <w:hideMark/>
          </w:tcPr>
          <w:p w14:paraId="26098F6E" w14:textId="77777777" w:rsidR="00865031" w:rsidRPr="00865031" w:rsidRDefault="00865031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</w:tr>
      <w:tr w:rsidR="00DE518F" w:rsidRPr="00865031" w14:paraId="5BA6198A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67081162" w14:textId="46F0D3FE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36" w:type="pct"/>
            <w:vAlign w:val="center"/>
            <w:hideMark/>
          </w:tcPr>
          <w:p w14:paraId="3B8FCA4C" w14:textId="47E876E9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16509C74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75</w:t>
            </w:r>
          </w:p>
        </w:tc>
        <w:tc>
          <w:tcPr>
            <w:tcW w:w="655" w:type="pct"/>
            <w:vAlign w:val="center"/>
            <w:hideMark/>
          </w:tcPr>
          <w:p w14:paraId="2D8ED5A0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2</w:t>
            </w:r>
          </w:p>
        </w:tc>
      </w:tr>
      <w:tr w:rsidR="00DE518F" w:rsidRPr="00865031" w14:paraId="79CEB9FD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0E2EA8BD" w14:textId="774875C8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</w:t>
            </w:r>
            <w:r w:rsidRPr="00DE51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2236" w:type="pct"/>
            <w:vAlign w:val="center"/>
            <w:hideMark/>
          </w:tcPr>
          <w:p w14:paraId="2F0C19D3" w14:textId="264A519F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7E479235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655" w:type="pct"/>
            <w:vAlign w:val="center"/>
            <w:hideMark/>
          </w:tcPr>
          <w:p w14:paraId="1AC1044D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</w:tr>
      <w:tr w:rsidR="00DE518F" w:rsidRPr="00865031" w14:paraId="78BA7BCD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0AC20BB6" w14:textId="21072F52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36" w:type="pct"/>
            <w:vAlign w:val="center"/>
            <w:hideMark/>
          </w:tcPr>
          <w:p w14:paraId="5147EEB4" w14:textId="6CF13F03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4F9D41F6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655" w:type="pct"/>
            <w:vAlign w:val="center"/>
            <w:hideMark/>
          </w:tcPr>
          <w:p w14:paraId="5EF85AA6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DE518F" w:rsidRPr="00865031" w14:paraId="0E4C2EE9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252C5E16" w14:textId="787416D3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</w:t>
            </w:r>
            <w:r w:rsidRPr="00DE51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2236" w:type="pct"/>
            <w:vAlign w:val="center"/>
            <w:hideMark/>
          </w:tcPr>
          <w:p w14:paraId="32223A26" w14:textId="52130915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661D9A92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55" w:type="pct"/>
            <w:vAlign w:val="center"/>
            <w:hideMark/>
          </w:tcPr>
          <w:p w14:paraId="18BFB9EB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DE518F" w:rsidRPr="00865031" w14:paraId="18015519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1BB05F83" w14:textId="08BC3220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36" w:type="pct"/>
            <w:vAlign w:val="center"/>
            <w:hideMark/>
          </w:tcPr>
          <w:p w14:paraId="584CE746" w14:textId="6EAF829B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19515B99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64</w:t>
            </w:r>
          </w:p>
        </w:tc>
        <w:tc>
          <w:tcPr>
            <w:tcW w:w="655" w:type="pct"/>
            <w:vAlign w:val="center"/>
            <w:hideMark/>
          </w:tcPr>
          <w:p w14:paraId="6133B706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7</w:t>
            </w:r>
          </w:p>
        </w:tc>
      </w:tr>
      <w:tr w:rsidR="00DE518F" w:rsidRPr="00865031" w14:paraId="4B403813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062A537D" w14:textId="218917ED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</w:t>
            </w:r>
            <w:r w:rsidRPr="00DE51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2236" w:type="pct"/>
            <w:vAlign w:val="center"/>
            <w:hideMark/>
          </w:tcPr>
          <w:p w14:paraId="20D186C1" w14:textId="119F5AB0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212B5143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55" w:type="pct"/>
            <w:vAlign w:val="center"/>
            <w:hideMark/>
          </w:tcPr>
          <w:p w14:paraId="15D94531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DE518F" w:rsidRPr="00865031" w14:paraId="47EF3D06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79B4117B" w14:textId="2A606185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36" w:type="pct"/>
            <w:vAlign w:val="center"/>
            <w:hideMark/>
          </w:tcPr>
          <w:p w14:paraId="0C0FA10F" w14:textId="3608D554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4EA27C36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655" w:type="pct"/>
            <w:vAlign w:val="center"/>
            <w:hideMark/>
          </w:tcPr>
          <w:p w14:paraId="4A84138F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</w:tr>
      <w:tr w:rsidR="00DE518F" w:rsidRPr="00865031" w14:paraId="6F58463C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4004F47C" w14:textId="1EB86F6E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</w:t>
            </w:r>
            <w:r w:rsidRPr="00DE51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2236" w:type="pct"/>
            <w:vAlign w:val="center"/>
            <w:hideMark/>
          </w:tcPr>
          <w:p w14:paraId="192402B4" w14:textId="09FD8F90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15887C13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655" w:type="pct"/>
            <w:vAlign w:val="center"/>
            <w:hideMark/>
          </w:tcPr>
          <w:p w14:paraId="300C9FB9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</w:tr>
      <w:tr w:rsidR="00DE518F" w:rsidRPr="00865031" w14:paraId="307F990F" w14:textId="77777777" w:rsidTr="00DE518F">
        <w:trPr>
          <w:tblCellSpacing w:w="15" w:type="dxa"/>
        </w:trPr>
        <w:tc>
          <w:tcPr>
            <w:tcW w:w="1232" w:type="pct"/>
            <w:vAlign w:val="center"/>
            <w:hideMark/>
          </w:tcPr>
          <w:p w14:paraId="288B5752" w14:textId="68CC4224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36" w:type="pct"/>
            <w:vAlign w:val="center"/>
            <w:hideMark/>
          </w:tcPr>
          <w:p w14:paraId="04A1B172" w14:textId="058F3CDE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789" w:type="pct"/>
            <w:vAlign w:val="center"/>
            <w:hideMark/>
          </w:tcPr>
          <w:p w14:paraId="4A210EEC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78</w:t>
            </w:r>
          </w:p>
        </w:tc>
        <w:tc>
          <w:tcPr>
            <w:tcW w:w="655" w:type="pct"/>
            <w:vAlign w:val="center"/>
            <w:hideMark/>
          </w:tcPr>
          <w:p w14:paraId="71464986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00DE518F" w:rsidRPr="00865031" w14:paraId="55B68342" w14:textId="77777777" w:rsidTr="00DE518F">
        <w:trPr>
          <w:tblCellSpacing w:w="15" w:type="dxa"/>
        </w:trPr>
        <w:tc>
          <w:tcPr>
            <w:tcW w:w="1232" w:type="pct"/>
            <w:tcBorders>
              <w:bottom w:val="single" w:sz="4" w:space="0" w:color="auto"/>
            </w:tcBorders>
            <w:vAlign w:val="center"/>
            <w:hideMark/>
          </w:tcPr>
          <w:p w14:paraId="2A1FA633" w14:textId="7C20BE61" w:rsidR="00DE518F" w:rsidRPr="00865031" w:rsidRDefault="00DE518F" w:rsidP="00DE5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8650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</w:t>
            </w:r>
            <w:r w:rsidRPr="00DE51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2236" w:type="pct"/>
            <w:tcBorders>
              <w:bottom w:val="single" w:sz="4" w:space="0" w:color="auto"/>
            </w:tcBorders>
            <w:vAlign w:val="center"/>
            <w:hideMark/>
          </w:tcPr>
          <w:p w14:paraId="1B37AC86" w14:textId="6EC76FD1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 w:rsidRPr="00DE518F"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  <w:hideMark/>
          </w:tcPr>
          <w:p w14:paraId="41E25AC9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  <w:hideMark/>
          </w:tcPr>
          <w:p w14:paraId="23C19D26" w14:textId="77777777" w:rsidR="00DE518F" w:rsidRPr="00865031" w:rsidRDefault="00DE518F" w:rsidP="00DE51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5031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</w:tr>
    </w:tbl>
    <w:p w14:paraId="0D848566" w14:textId="77777777" w:rsidR="007D01B6" w:rsidRDefault="007D01B6">
      <w:pPr>
        <w:rPr>
          <w:rFonts w:ascii="Times New Roman" w:hAnsi="Times New Roman" w:cs="Times New Roman"/>
          <w:lang w:val="en-US"/>
        </w:rPr>
      </w:pPr>
    </w:p>
    <w:p w14:paraId="61A72E58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4137FFEF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01810D7D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4505A1BA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7EB43425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054AA8C3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4F0D4417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7495A7F2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679B6918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4FD9A05E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317F828E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05803646" w14:textId="77777777" w:rsidR="00C04F4B" w:rsidRDefault="00C04F4B">
      <w:pPr>
        <w:rPr>
          <w:rFonts w:ascii="Times New Roman" w:hAnsi="Times New Roman" w:cs="Times New Roman"/>
          <w:lang w:val="en-US"/>
        </w:rPr>
      </w:pPr>
    </w:p>
    <w:p w14:paraId="1CBB3B4D" w14:textId="509641BA" w:rsidR="00E714C4" w:rsidRDefault="00DE518F">
      <w:pPr>
        <w:rPr>
          <w:rFonts w:ascii="Times New Roman" w:hAnsi="Times New Roman" w:cs="Times New Roman"/>
          <w:lang w:val="en-US"/>
        </w:rPr>
      </w:pPr>
      <w:r w:rsidRPr="00DE518F">
        <w:rPr>
          <w:rFonts w:ascii="Times New Roman" w:hAnsi="Times New Roman" w:cs="Times New Roman"/>
          <w:b/>
          <w:bCs/>
          <w:lang w:val="en-US"/>
        </w:rPr>
        <w:lastRenderedPageBreak/>
        <w:t>Table S3.</w:t>
      </w:r>
      <w:r>
        <w:rPr>
          <w:rFonts w:ascii="Times New Roman" w:hAnsi="Times New Roman" w:cs="Times New Roman"/>
          <w:lang w:val="en-US"/>
        </w:rPr>
        <w:t xml:space="preserve"> Indirect pathways estimated by SEM, n=2,515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2267"/>
        <w:gridCol w:w="850"/>
      </w:tblGrid>
      <w:tr w:rsidR="00594491" w:rsidRPr="00594491" w14:paraId="58EC0076" w14:textId="77777777" w:rsidTr="001F58F3">
        <w:trPr>
          <w:tblHeader/>
          <w:tblCellSpacing w:w="15" w:type="dxa"/>
        </w:trPr>
        <w:tc>
          <w:tcPr>
            <w:tcW w:w="31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30F91B" w14:textId="03831134" w:rsidR="00594491" w:rsidRPr="00594491" w:rsidRDefault="00594491" w:rsidP="001F58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934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ct</w:t>
            </w:r>
            <w:proofErr w:type="spellEnd"/>
            <w:r w:rsidRPr="003934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1F58F3" w:rsidRPr="003934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hway</w:t>
            </w:r>
            <w:proofErr w:type="spellEnd"/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21D6CC" w14:textId="77777777" w:rsidR="00393436" w:rsidRPr="00393436" w:rsidRDefault="00393436" w:rsidP="0039343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965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3934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ndardizated</w:t>
            </w:r>
            <w:proofErr w:type="spellEnd"/>
          </w:p>
          <w:p w14:paraId="7CD129DE" w14:textId="2B3A0A08" w:rsidR="00594491" w:rsidRPr="00594491" w:rsidRDefault="00393436" w:rsidP="0039343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934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0182A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5944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594491" w:rsidRPr="00594491" w14:paraId="62580537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70DA9CC9" w14:textId="7193352A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0DBDB6C5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473" w:type="pct"/>
            <w:vAlign w:val="center"/>
            <w:hideMark/>
          </w:tcPr>
          <w:p w14:paraId="42195ED6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576</w:t>
            </w:r>
          </w:p>
        </w:tc>
      </w:tr>
      <w:tr w:rsidR="00594491" w:rsidRPr="00594491" w14:paraId="08C2CC76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65CD0823" w14:textId="326E8427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05BE1BE8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473" w:type="pct"/>
            <w:vAlign w:val="center"/>
            <w:hideMark/>
          </w:tcPr>
          <w:p w14:paraId="69414A0D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</w:tr>
      <w:tr w:rsidR="00594491" w:rsidRPr="00594491" w14:paraId="0A306E7E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342A8862" w14:textId="1480FC9F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5EBEF64F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73" w:type="pct"/>
            <w:vAlign w:val="center"/>
            <w:hideMark/>
          </w:tcPr>
          <w:p w14:paraId="5EFC2551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</w:tr>
      <w:tr w:rsidR="00594491" w:rsidRPr="00594491" w14:paraId="4C9E3665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7F0B97FC" w14:textId="60CD4DF4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7AD291EF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473" w:type="pct"/>
            <w:vAlign w:val="center"/>
            <w:hideMark/>
          </w:tcPr>
          <w:p w14:paraId="7B357389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</w:tr>
      <w:tr w:rsidR="00594491" w:rsidRPr="00594491" w14:paraId="183715E6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6C99A29F" w14:textId="0A8727C1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5D00971C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473" w:type="pct"/>
            <w:vAlign w:val="center"/>
            <w:hideMark/>
          </w:tcPr>
          <w:p w14:paraId="7AB1F5FE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594491" w:rsidRPr="00594491" w14:paraId="773BEC79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144FDF84" w14:textId="5FD773B9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573E7EF4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473" w:type="pct"/>
            <w:vAlign w:val="center"/>
            <w:hideMark/>
          </w:tcPr>
          <w:p w14:paraId="139932BB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</w:tr>
      <w:tr w:rsidR="00594491" w:rsidRPr="00594491" w14:paraId="1AA46BF7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50EBD52B" w14:textId="3C7F456E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in Resistance</w:t>
            </w: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As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 → Obesity → Depres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on</w:t>
            </w:r>
          </w:p>
        </w:tc>
        <w:tc>
          <w:tcPr>
            <w:tcW w:w="1315" w:type="pct"/>
            <w:vAlign w:val="center"/>
            <w:hideMark/>
          </w:tcPr>
          <w:p w14:paraId="025DAC2A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73" w:type="pct"/>
            <w:vAlign w:val="center"/>
            <w:hideMark/>
          </w:tcPr>
          <w:p w14:paraId="5EA27D0E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</w:tr>
      <w:tr w:rsidR="00594491" w:rsidRPr="00594491" w14:paraId="2C97ED68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30CEA019" w14:textId="4CF2FD58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01E0AFDC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473" w:type="pct"/>
            <w:vAlign w:val="center"/>
            <w:hideMark/>
          </w:tcPr>
          <w:p w14:paraId="23C7370F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548</w:t>
            </w:r>
          </w:p>
        </w:tc>
      </w:tr>
      <w:tr w:rsidR="00594491" w:rsidRPr="00594491" w14:paraId="5B5632DA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5B7B66AD" w14:textId="6317812B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281EE805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73" w:type="pct"/>
            <w:vAlign w:val="center"/>
            <w:hideMark/>
          </w:tcPr>
          <w:p w14:paraId="44B7D43E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</w:tr>
      <w:tr w:rsidR="00594491" w:rsidRPr="00594491" w14:paraId="6DFE7548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14E9B75B" w14:textId="06DCCCD6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652BCF96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473" w:type="pct"/>
            <w:vAlign w:val="center"/>
            <w:hideMark/>
          </w:tcPr>
          <w:p w14:paraId="5CC789CD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</w:tr>
      <w:tr w:rsidR="00594491" w:rsidRPr="00594491" w14:paraId="0BF81E8B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55E63601" w14:textId="1A6AB996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s → Obesity →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sulin Resistance</w:t>
            </w: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Depres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on</w:t>
            </w:r>
          </w:p>
        </w:tc>
        <w:tc>
          <w:tcPr>
            <w:tcW w:w="1315" w:type="pct"/>
            <w:vAlign w:val="center"/>
            <w:hideMark/>
          </w:tcPr>
          <w:p w14:paraId="7BB29F19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73" w:type="pct"/>
            <w:vAlign w:val="center"/>
            <w:hideMark/>
          </w:tcPr>
          <w:p w14:paraId="0E8E8104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</w:tr>
      <w:tr w:rsidR="00594491" w:rsidRPr="00594491" w14:paraId="540D6BEA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48B874CA" w14:textId="791DA830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 xml:space="preserve"> → </w:t>
            </w:r>
            <w:proofErr w:type="spellStart"/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Depr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on</w:t>
            </w:r>
            <w:proofErr w:type="spellEnd"/>
          </w:p>
        </w:tc>
        <w:tc>
          <w:tcPr>
            <w:tcW w:w="1315" w:type="pct"/>
            <w:vAlign w:val="center"/>
            <w:hideMark/>
          </w:tcPr>
          <w:p w14:paraId="67654F5C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73" w:type="pct"/>
            <w:vAlign w:val="center"/>
            <w:hideMark/>
          </w:tcPr>
          <w:p w14:paraId="34A25E6E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</w:tr>
      <w:tr w:rsidR="00594491" w:rsidRPr="00594491" w14:paraId="471381D5" w14:textId="77777777" w:rsidTr="001F58F3">
        <w:trPr>
          <w:tblCellSpacing w:w="15" w:type="dxa"/>
        </w:trPr>
        <w:tc>
          <w:tcPr>
            <w:tcW w:w="3141" w:type="pct"/>
            <w:vAlign w:val="center"/>
            <w:hideMark/>
          </w:tcPr>
          <w:p w14:paraId="21F1D490" w14:textId="34C61434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s → As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 → 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in Resistance</w:t>
            </w: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Depres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on</w:t>
            </w:r>
          </w:p>
        </w:tc>
        <w:tc>
          <w:tcPr>
            <w:tcW w:w="1315" w:type="pct"/>
            <w:vAlign w:val="center"/>
            <w:hideMark/>
          </w:tcPr>
          <w:p w14:paraId="55746902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73" w:type="pct"/>
            <w:vAlign w:val="center"/>
            <w:hideMark/>
          </w:tcPr>
          <w:p w14:paraId="6DED639D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</w:tr>
      <w:tr w:rsidR="00594491" w:rsidRPr="00594491" w14:paraId="5E9D9B69" w14:textId="77777777" w:rsidTr="001F58F3">
        <w:trPr>
          <w:tblCellSpacing w:w="15" w:type="dxa"/>
        </w:trPr>
        <w:tc>
          <w:tcPr>
            <w:tcW w:w="3141" w:type="pct"/>
            <w:tcBorders>
              <w:bottom w:val="single" w:sz="4" w:space="0" w:color="auto"/>
            </w:tcBorders>
            <w:vAlign w:val="center"/>
            <w:hideMark/>
          </w:tcPr>
          <w:p w14:paraId="5268B5B3" w14:textId="066EC8EE" w:rsidR="00594491" w:rsidRPr="00594491" w:rsidRDefault="001F58F3" w:rsidP="001F58F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s → As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</w:t>
            </w: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 → Obesity → 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in Resistance</w:t>
            </w:r>
            <w:r w:rsidRPr="00594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Depres</w:t>
            </w:r>
            <w:r w:rsidRPr="001F58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on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  <w:hideMark/>
          </w:tcPr>
          <w:p w14:paraId="160F6E65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  <w:hideMark/>
          </w:tcPr>
          <w:p w14:paraId="690ACE6A" w14:textId="77777777" w:rsidR="00594491" w:rsidRPr="00594491" w:rsidRDefault="00594491" w:rsidP="00393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491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</w:tr>
    </w:tbl>
    <w:p w14:paraId="3A75C7BC" w14:textId="77777777" w:rsidR="00DE518F" w:rsidRPr="00C965B4" w:rsidRDefault="00DE518F">
      <w:pPr>
        <w:rPr>
          <w:rFonts w:ascii="Times New Roman" w:hAnsi="Times New Roman" w:cs="Times New Roman"/>
          <w:lang w:val="en-US"/>
        </w:rPr>
      </w:pPr>
    </w:p>
    <w:sectPr w:rsidR="00DE518F" w:rsidRPr="00C965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5B4"/>
    <w:rsid w:val="001F58F3"/>
    <w:rsid w:val="00393436"/>
    <w:rsid w:val="00467239"/>
    <w:rsid w:val="00594491"/>
    <w:rsid w:val="007D01B6"/>
    <w:rsid w:val="00865031"/>
    <w:rsid w:val="00880AFF"/>
    <w:rsid w:val="00C04F4B"/>
    <w:rsid w:val="00C965B4"/>
    <w:rsid w:val="00DE518F"/>
    <w:rsid w:val="00E6379A"/>
    <w:rsid w:val="00E7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E601D"/>
  <w15:chartTrackingRefBased/>
  <w15:docId w15:val="{2E0788F7-6A45-4B1E-9644-7E4A247C6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96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96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96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6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96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96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96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96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96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6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96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96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965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965B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965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965B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965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965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96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96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96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96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96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965B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65B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965B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96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965B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965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96</Words>
  <Characters>1825</Characters>
  <Application>Microsoft Office Word</Application>
  <DocSecurity>0</DocSecurity>
  <Lines>33</Lines>
  <Paragraphs>12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lena Arouche</dc:creator>
  <cp:keywords/>
  <dc:description/>
  <cp:lastModifiedBy>Susilena Arouche</cp:lastModifiedBy>
  <cp:revision>12</cp:revision>
  <dcterms:created xsi:type="dcterms:W3CDTF">2025-11-19T21:37:00Z</dcterms:created>
  <dcterms:modified xsi:type="dcterms:W3CDTF">2025-11-19T22:19:00Z</dcterms:modified>
</cp:coreProperties>
</file>